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033" w:rsidRDefault="00365033">
      <w:pPr>
        <w:rPr>
          <w:rFonts w:ascii="Arial" w:eastAsia="ＭＳ Ｐゴシック" w:hAnsi="Arial" w:cs="Arial" w:hint="eastAsia"/>
          <w:b/>
          <w:bCs/>
          <w:color w:val="000000"/>
          <w:kern w:val="0"/>
          <w:sz w:val="24"/>
          <w:szCs w:val="24"/>
        </w:rPr>
      </w:pPr>
      <w:proofErr w:type="gramStart"/>
      <w:r>
        <w:rPr>
          <w:rFonts w:ascii="Arial" w:eastAsia="ＭＳ Ｐゴシック" w:hAnsi="Arial" w:cs="Arial" w:hint="eastAsia"/>
          <w:b/>
          <w:bCs/>
          <w:color w:val="000000"/>
          <w:kern w:val="0"/>
          <w:sz w:val="24"/>
          <w:szCs w:val="24"/>
        </w:rPr>
        <w:t xml:space="preserve">S1 </w:t>
      </w:r>
      <w:r w:rsidRPr="00A047D7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>Table.</w:t>
      </w:r>
      <w:proofErr w:type="gramEnd"/>
      <w:r w:rsidRPr="00A047D7">
        <w:rPr>
          <w:rFonts w:ascii="Arial" w:eastAsia="ＭＳ Ｐゴシック" w:hAnsi="Arial" w:cs="Arial"/>
          <w:b/>
          <w:bCs/>
          <w:color w:val="000000"/>
          <w:kern w:val="0"/>
          <w:sz w:val="24"/>
          <w:szCs w:val="24"/>
        </w:rPr>
        <w:t xml:space="preserve"> Primer sequences</w:t>
      </w:r>
    </w:p>
    <w:p w:rsidR="00365033" w:rsidRDefault="00365033">
      <w:bookmarkStart w:id="0" w:name="_GoBack"/>
      <w:bookmarkEnd w:id="0"/>
    </w:p>
    <w:tbl>
      <w:tblPr>
        <w:tblW w:w="1015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5"/>
        <w:gridCol w:w="1426"/>
        <w:gridCol w:w="90"/>
        <w:gridCol w:w="3104"/>
        <w:gridCol w:w="3132"/>
        <w:gridCol w:w="244"/>
        <w:gridCol w:w="1436"/>
        <w:gridCol w:w="247"/>
      </w:tblGrid>
      <w:tr w:rsidR="00365033" w:rsidRPr="00A047D7" w:rsidTr="00726D1B">
        <w:trPr>
          <w:trHeight w:val="511"/>
        </w:trPr>
        <w:tc>
          <w:tcPr>
            <w:tcW w:w="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Forward primer sequence (5' - 3')</w:t>
            </w:r>
          </w:p>
        </w:tc>
        <w:tc>
          <w:tcPr>
            <w:tcW w:w="3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Reverse primer sequence (5' - 3')</w:t>
            </w:r>
          </w:p>
        </w:tc>
        <w:tc>
          <w:tcPr>
            <w:tcW w:w="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5033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Restriction </w:t>
            </w:r>
          </w:p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24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1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Direct sequencing</w:t>
            </w:r>
          </w:p>
        </w:tc>
        <w:tc>
          <w:tcPr>
            <w:tcW w:w="3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310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CCTGCTGAAAATGACTGA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GAATGGTCCTGCACCAGT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Bisulfite PCR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TTTTGTGTTTTATTGYGGAGT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CCAATACAACCACATATCIATC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ACNA1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GGGYGTTTTTTTTYGGAT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403838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403838"/>
                <w:kern w:val="0"/>
                <w:sz w:val="16"/>
                <w:szCs w:val="16"/>
              </w:rPr>
              <w:t>TTCCCCTACRCCCCTAAAACTTC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HFR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-ATCCTTAAAACTTCCAATCC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TTAATTTTTTGT-YGTYGTTATTAATG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r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ATTTGTAGTGAGYGTTAGGAG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CAAATACTCACCTATATAACTA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s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DAPK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GATTTTGTYGTTGYGAGTTG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TCCCCATTAACCRCCTAC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st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GGTGTTGGTTGAAATATGGAGA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AACCACTTACCRATTACTTAAA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HPP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GTTTAGTAGTTYGTTGTTYGG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CCCTCGCAAAATATCCA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r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GMT-</w:t>
            </w:r>
            <w:proofErr w:type="spellStart"/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p</w:t>
            </w:r>
            <w:proofErr w:type="spellEnd"/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regio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AGGATGYGTAGATTGTTTTA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CCRAAAACCTAAAAAAA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GMT-Eh regio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TTTTTAGAAYGTTTTGYG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CTACAAAACCACTCRAAACT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st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INT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GTTGGAGAGTAGGGGAG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CATCTAAAATTACCTCRATAACTT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INT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GTTATGATTTTTTTGTTTAGTTAA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CACCAACTACCCAACTACCT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INT3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AYGGYGTAGTAGTTATTTTG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TCACCACCCCTCACTTT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pyCH4IV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LH1 5</w:t>
            </w:r>
            <w:r w:rsidRPr="00A047D7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′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GGGTAAGTYGTTTTGAYGTAG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TACCTAATCTATCRCCRCCTCAT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LH1 3</w:t>
            </w:r>
            <w:r w:rsidRPr="00A047D7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′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GAGGGAYGAAGAGATTTAG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CCTTCAACCAATCACCTCAAT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s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1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TYGGGGYGGAGATGGG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TCACCAAAAACCTACRCACCATATT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TTTTGGYGAGGGTTG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CCCTATCCCTCAAATCCTCTAA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AGTTTYGTTTTYGGGTTTTATA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CCCAACRAATACCAATCC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2A-region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GAAGAGYGAGAGAAAAGAGAGG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CCAACCAAACTAAACAAACRAT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2A-region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GGGGAGGGTTTGATAG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RCACCCTACRCCCCTCTAAA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GGYGGGGTTTAGGGA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CCCCRAACAATCCTTATACAACT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TTTTYGTTTYGTTTAGTAGGTT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ACRCCATAACCATACC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ASSF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ACRCCATAACCATACCC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CATCRTTATTCRACTAAACTT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RUNX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TTTYGTATTTTGTGAGTTGAG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ACACCAAAAACCAACCAACT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st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FRP2-region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TYGGAGTTTTTYGGAGTT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ACCCRCTCTCTTCRCTAAAT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FRP2-region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GTTGTTAGTTTTTYGGGG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ACIAACCAAAACCCTACAACAT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UNC5C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TAGTGGGGTTTTTAGTTGTTT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TCCCAATCCCAATCCRCAA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3OST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TTGGTTAGTAGTTTTIGGAGAAG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CCTATAAACCATAACTCCATAAACC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q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365033" w:rsidRPr="00A047D7" w:rsidTr="00726D1B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6" w:type="dxa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310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ATAAAAAGTGATTTGGAGATGAATT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CCCTAATACRCCAAAAACC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5033" w:rsidRPr="00A047D7" w:rsidRDefault="00365033" w:rsidP="00726D1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7D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stUI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033" w:rsidRPr="00A047D7" w:rsidRDefault="00365033" w:rsidP="00726D1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047D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33FA8" w:rsidRDefault="00733FA8"/>
    <w:sectPr w:rsidR="00733FA8" w:rsidSect="0036503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ADD" w:rsidRDefault="003B3ADD" w:rsidP="00365033">
      <w:r>
        <w:separator/>
      </w:r>
    </w:p>
  </w:endnote>
  <w:endnote w:type="continuationSeparator" w:id="0">
    <w:p w:rsidR="003B3ADD" w:rsidRDefault="003B3ADD" w:rsidP="0036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ADD" w:rsidRDefault="003B3ADD" w:rsidP="00365033">
      <w:r>
        <w:separator/>
      </w:r>
    </w:p>
  </w:footnote>
  <w:footnote w:type="continuationSeparator" w:id="0">
    <w:p w:rsidR="003B3ADD" w:rsidRDefault="003B3ADD" w:rsidP="00365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C15"/>
    <w:rsid w:val="00246C15"/>
    <w:rsid w:val="00365033"/>
    <w:rsid w:val="003B3ADD"/>
    <w:rsid w:val="0073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0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033"/>
  </w:style>
  <w:style w:type="paragraph" w:styleId="a5">
    <w:name w:val="footer"/>
    <w:basedOn w:val="a"/>
    <w:link w:val="a6"/>
    <w:uiPriority w:val="99"/>
    <w:unhideWhenUsed/>
    <w:rsid w:val="003650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0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0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033"/>
  </w:style>
  <w:style w:type="paragraph" w:styleId="a5">
    <w:name w:val="footer"/>
    <w:basedOn w:val="a"/>
    <w:link w:val="a6"/>
    <w:uiPriority w:val="99"/>
    <w:unhideWhenUsed/>
    <w:rsid w:val="003650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2</cp:revision>
  <dcterms:created xsi:type="dcterms:W3CDTF">2015-05-29T20:20:00Z</dcterms:created>
  <dcterms:modified xsi:type="dcterms:W3CDTF">2015-05-29T20:22:00Z</dcterms:modified>
</cp:coreProperties>
</file>